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20" w:type="dxa"/>
        <w:jc w:val="center"/>
        <w:tblLayout w:type="fixed"/>
        <w:tblLook w:val="04A0" w:firstRow="1" w:lastRow="0" w:firstColumn="1" w:lastColumn="0" w:noHBand="0" w:noVBand="1"/>
      </w:tblPr>
      <w:tblGrid>
        <w:gridCol w:w="1711"/>
        <w:gridCol w:w="1639"/>
        <w:gridCol w:w="900"/>
        <w:gridCol w:w="900"/>
        <w:gridCol w:w="900"/>
        <w:gridCol w:w="930"/>
        <w:gridCol w:w="960"/>
        <w:gridCol w:w="990"/>
        <w:gridCol w:w="900"/>
        <w:gridCol w:w="890"/>
      </w:tblGrid>
      <w:tr w:rsidR="00D74DCC" w:rsidRPr="005E792F" w14:paraId="52C17582" w14:textId="77777777" w:rsidTr="00D74DCC">
        <w:trPr>
          <w:trHeight w:val="440"/>
          <w:jc w:val="center"/>
        </w:trPr>
        <w:tc>
          <w:tcPr>
            <w:tcW w:w="1711" w:type="dxa"/>
          </w:tcPr>
          <w:p w14:paraId="05137E00" w14:textId="77777777" w:rsidR="00D74DCC" w:rsidRPr="005E792F" w:rsidRDefault="00D74DCC">
            <w:pPr>
              <w:rPr>
                <w:rFonts w:ascii="Helvetica" w:hAnsi="Helvetica"/>
              </w:rPr>
            </w:pPr>
          </w:p>
        </w:tc>
        <w:tc>
          <w:tcPr>
            <w:tcW w:w="1639" w:type="dxa"/>
          </w:tcPr>
          <w:p w14:paraId="57D57774" w14:textId="77777777" w:rsidR="00D74DCC" w:rsidRPr="005E792F" w:rsidRDefault="00D74DCC">
            <w:pPr>
              <w:rPr>
                <w:rFonts w:ascii="Helvetica" w:hAnsi="Helvetica"/>
              </w:rPr>
            </w:pPr>
          </w:p>
        </w:tc>
        <w:tc>
          <w:tcPr>
            <w:tcW w:w="3630" w:type="dxa"/>
            <w:gridSpan w:val="4"/>
          </w:tcPr>
          <w:p w14:paraId="583C6CC5" w14:textId="5118F765" w:rsidR="00D74DCC" w:rsidRPr="005E792F" w:rsidRDefault="000D5ACD" w:rsidP="0059521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ildtype</w:t>
            </w:r>
            <w:r w:rsidR="00D74DCC">
              <w:rPr>
                <w:rFonts w:ascii="Helvetica" w:hAnsi="Helvetica"/>
              </w:rPr>
              <w:t xml:space="preserve"> BMDM</w:t>
            </w:r>
          </w:p>
        </w:tc>
        <w:tc>
          <w:tcPr>
            <w:tcW w:w="3740" w:type="dxa"/>
            <w:gridSpan w:val="4"/>
          </w:tcPr>
          <w:p w14:paraId="49B8D49D" w14:textId="2F43D483" w:rsidR="00D74DCC" w:rsidRPr="00301634" w:rsidRDefault="00D74DCC" w:rsidP="00F51876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 w:cs="Times New Roman"/>
                <w:i/>
              </w:rPr>
              <w:t>Hif1a</w:t>
            </w:r>
            <w:r w:rsidRPr="005E792F">
              <w:rPr>
                <w:rFonts w:ascii="Helvetica" w:hAnsi="Helvetica" w:cs="Times New Roman"/>
                <w:i/>
                <w:vertAlign w:val="superscript"/>
              </w:rPr>
              <w:t>-/-</w:t>
            </w:r>
            <w:r>
              <w:rPr>
                <w:rFonts w:ascii="Helvetica" w:hAnsi="Helvetica" w:cs="Times New Roman"/>
                <w:i/>
                <w:vertAlign w:val="superscript"/>
              </w:rPr>
              <w:t xml:space="preserve"> </w:t>
            </w:r>
            <w:r>
              <w:rPr>
                <w:rFonts w:ascii="Helvetica" w:hAnsi="Helvetica" w:cs="Times New Roman"/>
              </w:rPr>
              <w:t>BMDM</w:t>
            </w:r>
          </w:p>
        </w:tc>
      </w:tr>
      <w:tr w:rsidR="00F51876" w:rsidRPr="005E792F" w14:paraId="25810C29" w14:textId="77777777" w:rsidTr="00D74DCC">
        <w:trPr>
          <w:trHeight w:val="287"/>
          <w:jc w:val="center"/>
        </w:trPr>
        <w:tc>
          <w:tcPr>
            <w:tcW w:w="1711" w:type="dxa"/>
          </w:tcPr>
          <w:p w14:paraId="62C5DA56" w14:textId="77777777" w:rsidR="0059521F" w:rsidRPr="005E792F" w:rsidRDefault="0059521F">
            <w:pPr>
              <w:rPr>
                <w:rFonts w:ascii="Helvetica" w:hAnsi="Helvetica"/>
              </w:rPr>
            </w:pPr>
          </w:p>
        </w:tc>
        <w:tc>
          <w:tcPr>
            <w:tcW w:w="1639" w:type="dxa"/>
          </w:tcPr>
          <w:p w14:paraId="5B55F47A" w14:textId="77777777" w:rsidR="0059521F" w:rsidRPr="005E792F" w:rsidRDefault="0059521F">
            <w:pPr>
              <w:rPr>
                <w:rFonts w:ascii="Helvetica" w:hAnsi="Helvetica"/>
              </w:rPr>
            </w:pPr>
          </w:p>
        </w:tc>
        <w:tc>
          <w:tcPr>
            <w:tcW w:w="900" w:type="dxa"/>
          </w:tcPr>
          <w:p w14:paraId="0B90C0FE" w14:textId="5A3B3E00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U</w:t>
            </w:r>
          </w:p>
        </w:tc>
        <w:tc>
          <w:tcPr>
            <w:tcW w:w="900" w:type="dxa"/>
          </w:tcPr>
          <w:p w14:paraId="4B488D7D" w14:textId="77777777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G</w:t>
            </w:r>
          </w:p>
        </w:tc>
        <w:tc>
          <w:tcPr>
            <w:tcW w:w="900" w:type="dxa"/>
          </w:tcPr>
          <w:p w14:paraId="3968DD9C" w14:textId="77777777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TB</w:t>
            </w:r>
          </w:p>
        </w:tc>
        <w:tc>
          <w:tcPr>
            <w:tcW w:w="930" w:type="dxa"/>
          </w:tcPr>
          <w:p w14:paraId="070A846A" w14:textId="77777777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TB/G</w:t>
            </w:r>
          </w:p>
        </w:tc>
        <w:tc>
          <w:tcPr>
            <w:tcW w:w="960" w:type="dxa"/>
          </w:tcPr>
          <w:p w14:paraId="398688B6" w14:textId="2DC67B44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U</w:t>
            </w:r>
          </w:p>
        </w:tc>
        <w:tc>
          <w:tcPr>
            <w:tcW w:w="990" w:type="dxa"/>
          </w:tcPr>
          <w:p w14:paraId="79377C6A" w14:textId="77777777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G</w:t>
            </w:r>
          </w:p>
        </w:tc>
        <w:tc>
          <w:tcPr>
            <w:tcW w:w="900" w:type="dxa"/>
          </w:tcPr>
          <w:p w14:paraId="60ACE797" w14:textId="77777777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TB</w:t>
            </w:r>
          </w:p>
        </w:tc>
        <w:tc>
          <w:tcPr>
            <w:tcW w:w="890" w:type="dxa"/>
          </w:tcPr>
          <w:p w14:paraId="643D7A13" w14:textId="77777777" w:rsidR="0059521F" w:rsidRPr="005E792F" w:rsidRDefault="0059521F" w:rsidP="003A3EF2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TB/G</w:t>
            </w:r>
          </w:p>
        </w:tc>
      </w:tr>
      <w:tr w:rsidR="00F51876" w:rsidRPr="005E792F" w14:paraId="66849F34" w14:textId="77777777" w:rsidTr="00D74DCC">
        <w:trPr>
          <w:trHeight w:val="314"/>
          <w:jc w:val="center"/>
        </w:trPr>
        <w:tc>
          <w:tcPr>
            <w:tcW w:w="1711" w:type="dxa"/>
            <w:vAlign w:val="center"/>
          </w:tcPr>
          <w:p w14:paraId="62BC51E4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Group</w:t>
            </w:r>
          </w:p>
        </w:tc>
        <w:tc>
          <w:tcPr>
            <w:tcW w:w="1639" w:type="dxa"/>
            <w:vAlign w:val="center"/>
          </w:tcPr>
          <w:p w14:paraId="6D9E7F3A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Lipid Class</w:t>
            </w:r>
          </w:p>
        </w:tc>
        <w:tc>
          <w:tcPr>
            <w:tcW w:w="900" w:type="dxa"/>
            <w:vAlign w:val="center"/>
          </w:tcPr>
          <w:p w14:paraId="7483C762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900" w:type="dxa"/>
            <w:vAlign w:val="center"/>
          </w:tcPr>
          <w:p w14:paraId="7E84E96B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900" w:type="dxa"/>
            <w:vAlign w:val="center"/>
          </w:tcPr>
          <w:p w14:paraId="4BFBA096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930" w:type="dxa"/>
            <w:vAlign w:val="center"/>
          </w:tcPr>
          <w:p w14:paraId="0F4C77EE" w14:textId="77777777" w:rsidR="00790DF9" w:rsidRPr="005E792F" w:rsidRDefault="00790DF9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960" w:type="dxa"/>
            <w:vAlign w:val="center"/>
          </w:tcPr>
          <w:p w14:paraId="03A1AC59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990" w:type="dxa"/>
            <w:vAlign w:val="center"/>
          </w:tcPr>
          <w:p w14:paraId="6C5D7F5D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900" w:type="dxa"/>
            <w:vAlign w:val="center"/>
          </w:tcPr>
          <w:p w14:paraId="59EBF2FE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890" w:type="dxa"/>
            <w:vAlign w:val="center"/>
          </w:tcPr>
          <w:p w14:paraId="4BD5DCCE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</w:tr>
      <w:tr w:rsidR="00F51876" w14:paraId="6D0ED268" w14:textId="77777777" w:rsidTr="00D74DCC">
        <w:trPr>
          <w:trHeight w:val="530"/>
          <w:jc w:val="center"/>
        </w:trPr>
        <w:tc>
          <w:tcPr>
            <w:tcW w:w="1711" w:type="dxa"/>
            <w:vMerge w:val="restart"/>
            <w:vAlign w:val="center"/>
          </w:tcPr>
          <w:p w14:paraId="08DC7BF7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Neutral lipids</w:t>
            </w:r>
          </w:p>
        </w:tc>
        <w:tc>
          <w:tcPr>
            <w:tcW w:w="1639" w:type="dxa"/>
            <w:vAlign w:val="center"/>
          </w:tcPr>
          <w:p w14:paraId="5D3FBC2D" w14:textId="6E154958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center"/>
          </w:tcPr>
          <w:p w14:paraId="7122F0FF" w14:textId="7975ACCE" w:rsidR="0059521F" w:rsidRPr="00D24144" w:rsidRDefault="005E792F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 xml:space="preserve">11.45 </w:t>
            </w:r>
            <w:r w:rsidR="00065D82">
              <w:rPr>
                <w:rFonts w:ascii="Helvetica" w:hAnsi="Helvetica"/>
                <w:sz w:val="18"/>
                <w:szCs w:val="18"/>
              </w:rPr>
              <w:t>(</w:t>
            </w:r>
            <w:r w:rsidRPr="00D24144">
              <w:rPr>
                <w:rFonts w:ascii="Helvetica" w:hAnsi="Helvetica"/>
                <w:sz w:val="18"/>
                <w:szCs w:val="18"/>
              </w:rPr>
              <w:t>1.82</w:t>
            </w:r>
            <w:r w:rsidR="00065D82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48460FE" w14:textId="01FCA20A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.49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.5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589E1F1" w14:textId="18D67803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2.55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5.0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55ADA315" w14:textId="148E8DA1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9.78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0.9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01562FE1" w14:textId="33BC3472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.78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.6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27776A5" w14:textId="37D76C8D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8.58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2.8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C0F82B8" w14:textId="67F46AD6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2.13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5.0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1A168591" w14:textId="5D12EA64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7.93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6.1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50F002D1" w14:textId="77777777" w:rsidTr="00D74DCC">
        <w:trPr>
          <w:trHeight w:val="539"/>
          <w:jc w:val="center"/>
        </w:trPr>
        <w:tc>
          <w:tcPr>
            <w:tcW w:w="1711" w:type="dxa"/>
            <w:vMerge/>
            <w:vAlign w:val="center"/>
          </w:tcPr>
          <w:p w14:paraId="6CAACB9A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2D91D36B" w14:textId="41ABAFA0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900" w:type="dxa"/>
            <w:vAlign w:val="center"/>
          </w:tcPr>
          <w:p w14:paraId="4E688E35" w14:textId="77777777" w:rsidR="0059521F" w:rsidRPr="00D24144" w:rsidRDefault="005E792F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>103.10</w:t>
            </w:r>
          </w:p>
          <w:p w14:paraId="1C245508" w14:textId="6613FEDE" w:rsidR="005E792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6.6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8DEDC36" w14:textId="77777777" w:rsidR="0059521F" w:rsidRPr="00D24144" w:rsidRDefault="005E792F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>151.72</w:t>
            </w:r>
          </w:p>
          <w:p w14:paraId="58B2E852" w14:textId="5666990E" w:rsidR="005E792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5.0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287706C" w14:textId="6B9EAB14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2.13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2.9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00F0C8E3" w14:textId="77777777" w:rsidR="0059521F" w:rsidRPr="00D24144" w:rsidRDefault="005E792F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>232.28</w:t>
            </w:r>
          </w:p>
          <w:p w14:paraId="3057644A" w14:textId="4904D074" w:rsidR="005E792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4.3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23AF2ABA" w14:textId="1E5BDC6A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5.83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3.7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206D742" w14:textId="0C60CD58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8.73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3.4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B7CCB38" w14:textId="4C0402DF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89.98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0.9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6D8CE311" w14:textId="389EEE30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14.14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6.4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20043FCA" w14:textId="77777777" w:rsidTr="00D74DCC">
        <w:trPr>
          <w:trHeight w:val="521"/>
          <w:jc w:val="center"/>
        </w:trPr>
        <w:tc>
          <w:tcPr>
            <w:tcW w:w="1711" w:type="dxa"/>
            <w:vMerge/>
            <w:vAlign w:val="center"/>
          </w:tcPr>
          <w:p w14:paraId="22A8E2EB" w14:textId="4B02D344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20DAEFEC" w14:textId="727D744C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AG</w:t>
            </w:r>
          </w:p>
        </w:tc>
        <w:tc>
          <w:tcPr>
            <w:tcW w:w="900" w:type="dxa"/>
            <w:vAlign w:val="center"/>
          </w:tcPr>
          <w:p w14:paraId="0A32F0BA" w14:textId="5BE9043F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4.62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6.1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F49C7B1" w14:textId="77543BFD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5.82 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1.5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2C03285" w14:textId="11FA7F1B" w:rsidR="0059521F" w:rsidRPr="001A3F41" w:rsidRDefault="005E792F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119.59 </w:t>
            </w:r>
            <w:r w:rsidR="00065D8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</w:t>
            </w: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.00</w:t>
            </w:r>
            <w:r w:rsidR="00065D8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725ED767" w14:textId="77777777" w:rsidR="005E792F" w:rsidRPr="00D24144" w:rsidRDefault="005E792F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1.65</w:t>
            </w:r>
          </w:p>
          <w:p w14:paraId="3B7A885F" w14:textId="7F422394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5E792F" w:rsidRPr="00D24144">
              <w:rPr>
                <w:rFonts w:ascii="Helvetica" w:hAnsi="Helvetica"/>
                <w:sz w:val="18"/>
                <w:szCs w:val="18"/>
              </w:rPr>
              <w:t>15.9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66CE8B63" w14:textId="1CF57566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2.87 (</w:t>
            </w:r>
            <w:r w:rsidR="00A472E7" w:rsidRPr="00D24144">
              <w:rPr>
                <w:rFonts w:ascii="Helvetica" w:hAnsi="Helvetica"/>
                <w:sz w:val="18"/>
                <w:szCs w:val="18"/>
              </w:rPr>
              <w:t>13.5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CC63DDE" w14:textId="07430951" w:rsidR="0059521F" w:rsidRPr="00D24144" w:rsidRDefault="00A472E7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 xml:space="preserve">137.60 </w:t>
            </w:r>
            <w:r w:rsidR="00065D82">
              <w:rPr>
                <w:rFonts w:ascii="Helvetica" w:hAnsi="Helvetica"/>
                <w:sz w:val="18"/>
                <w:szCs w:val="18"/>
              </w:rPr>
              <w:t>(</w:t>
            </w:r>
            <w:r w:rsidRPr="00D24144">
              <w:rPr>
                <w:rFonts w:ascii="Helvetica" w:hAnsi="Helvetica"/>
                <w:sz w:val="18"/>
                <w:szCs w:val="18"/>
              </w:rPr>
              <w:t>19.18</w:t>
            </w:r>
            <w:r w:rsidR="00065D82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C402C83" w14:textId="09CB7A7A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7.79 (</w:t>
            </w:r>
            <w:r w:rsidR="00A472E7" w:rsidRPr="00D24144">
              <w:rPr>
                <w:rFonts w:ascii="Helvetica" w:hAnsi="Helvetica"/>
                <w:sz w:val="18"/>
                <w:szCs w:val="18"/>
              </w:rPr>
              <w:t>13.3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44F886A4" w14:textId="77777777" w:rsidR="00A472E7" w:rsidRPr="00D24144" w:rsidRDefault="00A472E7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0.20</w:t>
            </w:r>
          </w:p>
          <w:p w14:paraId="0D520E88" w14:textId="7124142A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A472E7" w:rsidRPr="00D24144">
              <w:rPr>
                <w:rFonts w:ascii="Helvetica" w:hAnsi="Helvetica"/>
                <w:sz w:val="18"/>
                <w:szCs w:val="18"/>
              </w:rPr>
              <w:t>6.1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34D6DC43" w14:textId="77777777" w:rsidTr="00D74DCC">
        <w:trPr>
          <w:trHeight w:val="539"/>
          <w:jc w:val="center"/>
        </w:trPr>
        <w:tc>
          <w:tcPr>
            <w:tcW w:w="1711" w:type="dxa"/>
            <w:vMerge/>
            <w:vAlign w:val="center"/>
          </w:tcPr>
          <w:p w14:paraId="5E0FEDB1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40340A96" w14:textId="51E38C62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900" w:type="dxa"/>
            <w:vAlign w:val="center"/>
          </w:tcPr>
          <w:p w14:paraId="7FC48B20" w14:textId="7CCB129C" w:rsidR="0059521F" w:rsidRPr="00065D82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5.97</w:t>
            </w:r>
            <w:r w:rsidR="00065D8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</w:t>
            </w:r>
            <w:r w:rsidRPr="00D24144">
              <w:rPr>
                <w:rFonts w:ascii="Helvetica" w:hAnsi="Helvetica"/>
                <w:sz w:val="18"/>
                <w:szCs w:val="18"/>
              </w:rPr>
              <w:t>127.95</w:t>
            </w:r>
            <w:r w:rsidR="00065D82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21A4369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.86</w:t>
            </w:r>
          </w:p>
          <w:p w14:paraId="3498E57E" w14:textId="5B77037C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283.4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8A8DE26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14.32</w:t>
            </w:r>
          </w:p>
          <w:p w14:paraId="315F4DAB" w14:textId="530EBE73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593.4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3033683F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00.84</w:t>
            </w:r>
          </w:p>
          <w:p w14:paraId="3F330B88" w14:textId="72A32DAB" w:rsidR="0059521F" w:rsidRPr="00D24144" w:rsidRDefault="00065D82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147.2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244E47A9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18.25</w:t>
            </w:r>
          </w:p>
          <w:p w14:paraId="6A1FDD68" w14:textId="43AE70C7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154.6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37DD5C4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29.77</w:t>
            </w:r>
          </w:p>
          <w:p w14:paraId="6D7EAB20" w14:textId="585B4B94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244.4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F77CC2F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92.23</w:t>
            </w:r>
          </w:p>
          <w:p w14:paraId="21E0EDBC" w14:textId="4151649A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110.1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4D0D03C9" w14:textId="77777777" w:rsidR="00BC24B5" w:rsidRPr="00D24144" w:rsidRDefault="00BC24B5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D24144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2.65</w:t>
            </w:r>
          </w:p>
          <w:p w14:paraId="07572298" w14:textId="7F3420CD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BC24B5" w:rsidRPr="00D24144">
              <w:rPr>
                <w:rFonts w:ascii="Helvetica" w:hAnsi="Helvetica"/>
                <w:sz w:val="18"/>
                <w:szCs w:val="18"/>
              </w:rPr>
              <w:t>191.5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:rsidRPr="009654F9" w14:paraId="440667C4" w14:textId="77777777" w:rsidTr="00D74DCC">
        <w:trPr>
          <w:trHeight w:val="530"/>
          <w:jc w:val="center"/>
        </w:trPr>
        <w:tc>
          <w:tcPr>
            <w:tcW w:w="1711" w:type="dxa"/>
            <w:vMerge w:val="restart"/>
            <w:vAlign w:val="center"/>
          </w:tcPr>
          <w:p w14:paraId="31CCD546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Phospholipids</w:t>
            </w:r>
          </w:p>
        </w:tc>
        <w:tc>
          <w:tcPr>
            <w:tcW w:w="1639" w:type="dxa"/>
            <w:vAlign w:val="center"/>
          </w:tcPr>
          <w:p w14:paraId="285C178F" w14:textId="39506A30" w:rsidR="0059521F" w:rsidRPr="005E792F" w:rsidRDefault="00C9342E" w:rsidP="00C9342E">
            <w:pPr>
              <w:tabs>
                <w:tab w:val="left" w:pos="902"/>
              </w:tabs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00" w:type="dxa"/>
            <w:vAlign w:val="center"/>
          </w:tcPr>
          <w:p w14:paraId="70008A49" w14:textId="68CD8913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065.01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144.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FC5FB58" w14:textId="72FA9386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725.82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20.1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9483D4E" w14:textId="7E7E8383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845.48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00.4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7364A71C" w14:textId="23A38DC6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828.60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149.8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776BCBD7" w14:textId="73D62610" w:rsidR="0059521F" w:rsidRPr="00D24144" w:rsidRDefault="009654F9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>31</w:t>
            </w:r>
            <w:r w:rsidR="001A3F41">
              <w:rPr>
                <w:rFonts w:ascii="Helvetica" w:hAnsi="Helvetica"/>
                <w:sz w:val="18"/>
                <w:szCs w:val="18"/>
              </w:rPr>
              <w:t>44.33 (</w:t>
            </w:r>
            <w:r w:rsidRPr="00D24144">
              <w:rPr>
                <w:rFonts w:ascii="Helvetica" w:hAnsi="Helvetica"/>
                <w:sz w:val="18"/>
                <w:szCs w:val="18"/>
              </w:rPr>
              <w:t>195.62</w:t>
            </w:r>
            <w:r w:rsidR="001A3F41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D77DBE1" w14:textId="3E6EF870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845.48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43.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A3B52C7" w14:textId="42D8B1B9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209.83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131.3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50E388DD" w14:textId="1252E28E" w:rsidR="0059521F" w:rsidRPr="00D24144" w:rsidRDefault="001A3F41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870.89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14.3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:rsidRPr="009654F9" w14:paraId="30CE0CF6" w14:textId="77777777" w:rsidTr="00D74DCC">
        <w:trPr>
          <w:trHeight w:val="530"/>
          <w:jc w:val="center"/>
        </w:trPr>
        <w:tc>
          <w:tcPr>
            <w:tcW w:w="1711" w:type="dxa"/>
            <w:vMerge/>
            <w:vAlign w:val="center"/>
          </w:tcPr>
          <w:p w14:paraId="44C7B01B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302E10E9" w14:textId="218D6059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900" w:type="dxa"/>
            <w:vAlign w:val="center"/>
          </w:tcPr>
          <w:p w14:paraId="724B7875" w14:textId="2D158752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200.21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70.3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4591B16" w14:textId="3942A4A5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541.51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659.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970FB1F" w14:textId="20A58BBA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572.45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96.2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7E5ED62F" w14:textId="31338740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648.84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70.1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174BC815" w14:textId="301E58F9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066.94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13.6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1477C9C" w14:textId="4D8DF92D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371.54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503.1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E84423E" w14:textId="479C686B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753.26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64.1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72EE08A1" w14:textId="7C43ECDE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491.53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23.7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74A3748A" w14:textId="77777777" w:rsidTr="00D74DCC">
        <w:trPr>
          <w:trHeight w:val="530"/>
          <w:jc w:val="center"/>
        </w:trPr>
        <w:tc>
          <w:tcPr>
            <w:tcW w:w="1711" w:type="dxa"/>
            <w:vMerge/>
            <w:vAlign w:val="center"/>
          </w:tcPr>
          <w:p w14:paraId="6BD41899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72DE8AC3" w14:textId="47B5FA84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I</w:t>
            </w:r>
          </w:p>
        </w:tc>
        <w:tc>
          <w:tcPr>
            <w:tcW w:w="900" w:type="dxa"/>
            <w:vAlign w:val="center"/>
          </w:tcPr>
          <w:p w14:paraId="5E7E51F9" w14:textId="3A824DF1" w:rsidR="0059521F" w:rsidRPr="00D24144" w:rsidRDefault="009654F9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>220</w:t>
            </w:r>
            <w:r w:rsidR="00C9342E">
              <w:rPr>
                <w:rFonts w:ascii="Helvetica" w:hAnsi="Helvetica"/>
                <w:sz w:val="18"/>
                <w:szCs w:val="18"/>
              </w:rPr>
              <w:t>.21 (</w:t>
            </w:r>
            <w:r w:rsidRPr="00D24144">
              <w:rPr>
                <w:rFonts w:ascii="Helvetica" w:hAnsi="Helvetica"/>
                <w:sz w:val="18"/>
                <w:szCs w:val="18"/>
              </w:rPr>
              <w:t>16.92</w:t>
            </w:r>
            <w:r w:rsidR="00C9342E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F1BB678" w14:textId="020432B9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72.97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8.8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533DA7B" w14:textId="281559BF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7.46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4.4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41518610" w14:textId="7D99F71A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85.23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19.0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6F90E46F" w14:textId="4449BBCB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23.89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1.8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4986140" w14:textId="43CA6275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60.76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5.8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4D78F86" w14:textId="777C13E7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52.40 (1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.2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5CA9AECA" w14:textId="46FDEF94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07.72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0.7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59C858D3" w14:textId="77777777" w:rsidTr="00D74DCC">
        <w:trPr>
          <w:trHeight w:val="530"/>
          <w:jc w:val="center"/>
        </w:trPr>
        <w:tc>
          <w:tcPr>
            <w:tcW w:w="1711" w:type="dxa"/>
            <w:vMerge/>
            <w:vAlign w:val="center"/>
          </w:tcPr>
          <w:p w14:paraId="3DBAC752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04886279" w14:textId="7D0E3104" w:rsidR="00C9342E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PC</w:t>
            </w:r>
          </w:p>
        </w:tc>
        <w:tc>
          <w:tcPr>
            <w:tcW w:w="900" w:type="dxa"/>
            <w:vAlign w:val="center"/>
          </w:tcPr>
          <w:p w14:paraId="7F367978" w14:textId="7823A654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.93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.0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7DEF5AA" w14:textId="79743A04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0.80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.5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F836B5F" w14:textId="0A64CCD7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7.12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.5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1FBB1BF1" w14:textId="3BF705E2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7.00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.0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682BACE9" w14:textId="6CCEF9DA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9.99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.3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E9567F8" w14:textId="024D2AAF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9.15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4.4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4C28290" w14:textId="38721FB6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3.12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3.3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6517B6B0" w14:textId="59871F8B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0.67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5.9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0F4CA481" w14:textId="77777777" w:rsidTr="00D74DCC">
        <w:trPr>
          <w:trHeight w:val="530"/>
          <w:jc w:val="center"/>
        </w:trPr>
        <w:tc>
          <w:tcPr>
            <w:tcW w:w="1711" w:type="dxa"/>
            <w:vMerge/>
            <w:vAlign w:val="center"/>
          </w:tcPr>
          <w:p w14:paraId="76047D27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39" w:type="dxa"/>
            <w:vAlign w:val="center"/>
          </w:tcPr>
          <w:p w14:paraId="76DBCD66" w14:textId="247B61DD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PE</w:t>
            </w:r>
          </w:p>
        </w:tc>
        <w:tc>
          <w:tcPr>
            <w:tcW w:w="900" w:type="dxa"/>
            <w:vAlign w:val="center"/>
          </w:tcPr>
          <w:p w14:paraId="6963B032" w14:textId="3DF0B6FD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.91 (</w:t>
            </w:r>
            <w:r w:rsidR="009654F9" w:rsidRPr="00D24144">
              <w:rPr>
                <w:rFonts w:ascii="Helvetica" w:hAnsi="Helvetica"/>
                <w:sz w:val="18"/>
                <w:szCs w:val="18"/>
              </w:rPr>
              <w:t>2.3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06B6EF8" w14:textId="3217167B" w:rsidR="0059521F" w:rsidRPr="00D24144" w:rsidRDefault="009654F9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4144">
              <w:rPr>
                <w:rFonts w:ascii="Helvetica" w:hAnsi="Helvetica"/>
                <w:sz w:val="18"/>
                <w:szCs w:val="18"/>
              </w:rPr>
              <w:t>17.14</w:t>
            </w:r>
            <w:r w:rsidR="00C9342E">
              <w:rPr>
                <w:rFonts w:ascii="Helvetica" w:hAnsi="Helvetica"/>
                <w:sz w:val="18"/>
                <w:szCs w:val="18"/>
              </w:rPr>
              <w:t xml:space="preserve">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2.38</w:t>
            </w:r>
            <w:r w:rsidR="00C9342E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48CDCCA" w14:textId="5B9C1100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7.43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.6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4AFEE9CE" w14:textId="71B5D255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.46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.0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305C550F" w14:textId="5AE91393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3.07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.0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137F664" w14:textId="006DAD14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1.42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.5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AF44148" w14:textId="5DE287D7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2.83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.5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477930A9" w14:textId="44A6EA36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6.79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.8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3E5582FE" w14:textId="77777777" w:rsidTr="00D74DCC">
        <w:trPr>
          <w:trHeight w:val="539"/>
          <w:jc w:val="center"/>
        </w:trPr>
        <w:tc>
          <w:tcPr>
            <w:tcW w:w="1711" w:type="dxa"/>
            <w:vMerge w:val="restart"/>
            <w:vAlign w:val="center"/>
          </w:tcPr>
          <w:p w14:paraId="0A4FABED" w14:textId="77777777" w:rsidR="0059521F" w:rsidRPr="005E792F" w:rsidRDefault="0059521F" w:rsidP="00C9342E">
            <w:pPr>
              <w:jc w:val="center"/>
              <w:rPr>
                <w:rFonts w:ascii="Helvetica" w:hAnsi="Helvetica"/>
              </w:rPr>
            </w:pPr>
            <w:r w:rsidRPr="005E792F">
              <w:rPr>
                <w:rFonts w:ascii="Helvetica" w:hAnsi="Helvetica"/>
              </w:rPr>
              <w:t>Sphingolipids</w:t>
            </w:r>
          </w:p>
        </w:tc>
        <w:tc>
          <w:tcPr>
            <w:tcW w:w="1639" w:type="dxa"/>
            <w:vAlign w:val="center"/>
          </w:tcPr>
          <w:p w14:paraId="25E19171" w14:textId="2C66150E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00" w:type="dxa"/>
            <w:vAlign w:val="center"/>
          </w:tcPr>
          <w:p w14:paraId="59956B79" w14:textId="4D4A5BC7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883.93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99.1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448EF7A" w14:textId="088DF29F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53.65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201.3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D17F217" w14:textId="6E97F11F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84.41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74.1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6AAF1CDE" w14:textId="7650D5B9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72.41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49.3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5AF3598C" w14:textId="0408CA4B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869.92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75.1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4BF3516" w14:textId="5C8849B7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40.26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28.3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664760A" w14:textId="358469E3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39.53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56.3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071150CD" w14:textId="6430C5AA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03.04 (</w:t>
            </w:r>
            <w:r w:rsidR="003578FF" w:rsidRPr="00D24144">
              <w:rPr>
                <w:rFonts w:ascii="Helvetica" w:hAnsi="Helvetica"/>
                <w:sz w:val="18"/>
                <w:szCs w:val="18"/>
              </w:rPr>
              <w:t>157.6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2B828526" w14:textId="77777777" w:rsidTr="00D74DCC">
        <w:trPr>
          <w:trHeight w:val="521"/>
          <w:jc w:val="center"/>
        </w:trPr>
        <w:tc>
          <w:tcPr>
            <w:tcW w:w="1711" w:type="dxa"/>
            <w:vMerge/>
          </w:tcPr>
          <w:p w14:paraId="718F1ECA" w14:textId="77777777" w:rsidR="0059521F" w:rsidRDefault="0059521F"/>
        </w:tc>
        <w:tc>
          <w:tcPr>
            <w:tcW w:w="1639" w:type="dxa"/>
            <w:vAlign w:val="center"/>
          </w:tcPr>
          <w:p w14:paraId="19FCF27C" w14:textId="634295A5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00" w:type="dxa"/>
            <w:vAlign w:val="center"/>
          </w:tcPr>
          <w:p w14:paraId="17EF39A5" w14:textId="753F4B4B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1.40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2.9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F832411" w14:textId="5465FC74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9.33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22.0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50B71B2" w14:textId="25F39673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9.28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0.3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5315AB7B" w14:textId="2D68EF6D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1.49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9.1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0160643B" w14:textId="24C711AC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2.71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7.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9F1D70A" w14:textId="7D56C2D5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7.91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3.7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DD38FE5" w14:textId="391F330F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4.71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3.5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384433C3" w14:textId="0CF0ADA8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2.70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3.0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77C7BD38" w14:textId="77777777" w:rsidTr="00D74DCC">
        <w:trPr>
          <w:trHeight w:val="521"/>
          <w:jc w:val="center"/>
        </w:trPr>
        <w:tc>
          <w:tcPr>
            <w:tcW w:w="1711" w:type="dxa"/>
            <w:vMerge/>
          </w:tcPr>
          <w:p w14:paraId="493ADD51" w14:textId="77777777" w:rsidR="0059521F" w:rsidRDefault="0059521F"/>
        </w:tc>
        <w:tc>
          <w:tcPr>
            <w:tcW w:w="1639" w:type="dxa"/>
            <w:vAlign w:val="center"/>
          </w:tcPr>
          <w:p w14:paraId="02865472" w14:textId="0C73D9CC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CER</w:t>
            </w:r>
          </w:p>
        </w:tc>
        <w:tc>
          <w:tcPr>
            <w:tcW w:w="900" w:type="dxa"/>
            <w:vAlign w:val="center"/>
          </w:tcPr>
          <w:p w14:paraId="766244CB" w14:textId="737A0EAA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7.76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8.8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2F62678" w14:textId="57F1693B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4.82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25.9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82EAAC7" w14:textId="3AF7C892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9.81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3.9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215A5E53" w14:textId="6649BBCD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6.62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5.7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22E15B50" w14:textId="7BE6A3B7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4.98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5.0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3A78D8A4" w14:textId="532F5FF4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6.68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8.7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91BD77B" w14:textId="5401207D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0.16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1.2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4C266399" w14:textId="3A51EF1A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5.18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7.7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5F6E24CA" w14:textId="77777777" w:rsidTr="00D74DCC">
        <w:trPr>
          <w:trHeight w:val="539"/>
          <w:jc w:val="center"/>
        </w:trPr>
        <w:tc>
          <w:tcPr>
            <w:tcW w:w="1711" w:type="dxa"/>
            <w:vMerge/>
          </w:tcPr>
          <w:p w14:paraId="44B308FA" w14:textId="77777777" w:rsidR="0059521F" w:rsidRDefault="0059521F"/>
        </w:tc>
        <w:tc>
          <w:tcPr>
            <w:tcW w:w="1639" w:type="dxa"/>
            <w:vAlign w:val="center"/>
          </w:tcPr>
          <w:p w14:paraId="081D1036" w14:textId="53772E71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CER</w:t>
            </w:r>
          </w:p>
        </w:tc>
        <w:tc>
          <w:tcPr>
            <w:tcW w:w="900" w:type="dxa"/>
            <w:vAlign w:val="center"/>
          </w:tcPr>
          <w:p w14:paraId="5E0396BF" w14:textId="2F451FC2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56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.2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ABB00E4" w14:textId="69DB0934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.10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.0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31E0D10" w14:textId="0EA022A9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.12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.3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32E7D74F" w14:textId="241448A8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.16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0.3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033BC9E5" w14:textId="787D7FA8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84 (</w:t>
            </w:r>
            <w:r w:rsidR="00B67BAE" w:rsidRPr="00D24144">
              <w:rPr>
                <w:rFonts w:ascii="Helvetica" w:hAnsi="Helvetica"/>
                <w:sz w:val="18"/>
                <w:szCs w:val="18"/>
              </w:rPr>
              <w:t>1.1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7BD18A8" w14:textId="614F1E3B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.23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0.9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C679CEF" w14:textId="573B7496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.05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0.6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4DFC3445" w14:textId="798E6E38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.51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0.6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51876" w14:paraId="3E18ECB3" w14:textId="77777777" w:rsidTr="00D74DCC">
        <w:trPr>
          <w:trHeight w:val="530"/>
          <w:jc w:val="center"/>
        </w:trPr>
        <w:tc>
          <w:tcPr>
            <w:tcW w:w="1711" w:type="dxa"/>
            <w:vMerge/>
          </w:tcPr>
          <w:p w14:paraId="1F863E8A" w14:textId="77777777" w:rsidR="0059521F" w:rsidRDefault="0059521F"/>
        </w:tc>
        <w:tc>
          <w:tcPr>
            <w:tcW w:w="1639" w:type="dxa"/>
            <w:vAlign w:val="center"/>
          </w:tcPr>
          <w:p w14:paraId="0A134F1F" w14:textId="1E3D7BE5" w:rsidR="0059521F" w:rsidRPr="00C9342E" w:rsidRDefault="00C9342E" w:rsidP="00C9342E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ER</w:t>
            </w:r>
          </w:p>
        </w:tc>
        <w:tc>
          <w:tcPr>
            <w:tcW w:w="900" w:type="dxa"/>
            <w:vAlign w:val="center"/>
          </w:tcPr>
          <w:p w14:paraId="21CF1255" w14:textId="27655A0E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3.71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1.9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FFF17F4" w14:textId="28E94978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.34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3.3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846B3A6" w14:textId="4A02188B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.37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2.4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6B66B022" w14:textId="62D473AD" w:rsidR="0059521F" w:rsidRPr="00D24144" w:rsidRDefault="00C9342E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.99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1.5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5D7FF778" w14:textId="350053C4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.30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2.2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1459ED2" w14:textId="7F5BCD97" w:rsidR="0059521F" w:rsidRPr="00D24144" w:rsidRDefault="008217EA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.13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3.6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6EAAB2B" w14:textId="5D4675EB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.07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1.5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</w:tcPr>
          <w:p w14:paraId="63B55208" w14:textId="15107BF4" w:rsidR="0059521F" w:rsidRPr="00D24144" w:rsidRDefault="00F51876" w:rsidP="00C9342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.14 (</w:t>
            </w:r>
            <w:r w:rsidR="00491A22" w:rsidRPr="00D24144">
              <w:rPr>
                <w:rFonts w:ascii="Helvetica" w:hAnsi="Helvetica"/>
                <w:sz w:val="18"/>
                <w:szCs w:val="18"/>
              </w:rPr>
              <w:t>1.5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</w:tbl>
    <w:p w14:paraId="183A8008" w14:textId="5163167B" w:rsidR="00B55A3C" w:rsidRDefault="00B55A3C" w:rsidP="00D75DEC">
      <w:bookmarkStart w:id="0" w:name="_GoBack"/>
      <w:bookmarkEnd w:id="0"/>
    </w:p>
    <w:sectPr w:rsidR="00B55A3C" w:rsidSect="00936F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414"/>
    <w:rsid w:val="00065D82"/>
    <w:rsid w:val="000D5ACD"/>
    <w:rsid w:val="001957E0"/>
    <w:rsid w:val="001A3F41"/>
    <w:rsid w:val="001E42FE"/>
    <w:rsid w:val="00301634"/>
    <w:rsid w:val="003578FF"/>
    <w:rsid w:val="003A2112"/>
    <w:rsid w:val="003A3EF2"/>
    <w:rsid w:val="003E27F6"/>
    <w:rsid w:val="00491A22"/>
    <w:rsid w:val="0059034C"/>
    <w:rsid w:val="0059521F"/>
    <w:rsid w:val="005E792F"/>
    <w:rsid w:val="00611414"/>
    <w:rsid w:val="00612F8E"/>
    <w:rsid w:val="006215B8"/>
    <w:rsid w:val="00667C96"/>
    <w:rsid w:val="00790DF9"/>
    <w:rsid w:val="008217EA"/>
    <w:rsid w:val="00936F0F"/>
    <w:rsid w:val="009654F9"/>
    <w:rsid w:val="00A1560F"/>
    <w:rsid w:val="00A472E7"/>
    <w:rsid w:val="00A5484D"/>
    <w:rsid w:val="00B26081"/>
    <w:rsid w:val="00B55A3C"/>
    <w:rsid w:val="00B67BAE"/>
    <w:rsid w:val="00BC24B5"/>
    <w:rsid w:val="00C9342E"/>
    <w:rsid w:val="00CB0E5E"/>
    <w:rsid w:val="00D24144"/>
    <w:rsid w:val="00D74DCC"/>
    <w:rsid w:val="00D75DEC"/>
    <w:rsid w:val="00DC3B4E"/>
    <w:rsid w:val="00ED05B9"/>
    <w:rsid w:val="00F50D16"/>
    <w:rsid w:val="00F5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3370B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ight</dc:creator>
  <cp:keywords/>
  <dc:description/>
  <cp:lastModifiedBy>Sarah Stanley</cp:lastModifiedBy>
  <cp:revision>2</cp:revision>
  <dcterms:created xsi:type="dcterms:W3CDTF">2018-01-15T03:13:00Z</dcterms:created>
  <dcterms:modified xsi:type="dcterms:W3CDTF">2018-01-15T03:13:00Z</dcterms:modified>
</cp:coreProperties>
</file>